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20" w:type="dxa"/>
        <w:tblInd w:w="-640" w:type="dxa"/>
        <w:tblLook w:val="04A0" w:firstRow="1" w:lastRow="0" w:firstColumn="1" w:lastColumn="0" w:noHBand="0" w:noVBand="1"/>
      </w:tblPr>
      <w:tblGrid>
        <w:gridCol w:w="1473"/>
        <w:gridCol w:w="1130"/>
        <w:gridCol w:w="938"/>
        <w:gridCol w:w="1183"/>
        <w:gridCol w:w="856"/>
        <w:gridCol w:w="1170"/>
        <w:gridCol w:w="766"/>
        <w:gridCol w:w="1216"/>
        <w:gridCol w:w="1216"/>
        <w:gridCol w:w="900"/>
        <w:gridCol w:w="1212"/>
        <w:gridCol w:w="810"/>
        <w:gridCol w:w="1350"/>
      </w:tblGrid>
      <w:tr w:rsidR="00AC214D" w:rsidRPr="00AC214D" w14:paraId="4AC3373A" w14:textId="77777777" w:rsidTr="005D4E14">
        <w:trPr>
          <w:trHeight w:val="319"/>
        </w:trPr>
        <w:tc>
          <w:tcPr>
            <w:tcW w:w="260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D9CC"/>
            <w:vAlign w:val="center"/>
            <w:hideMark/>
          </w:tcPr>
          <w:p w14:paraId="79DEC792" w14:textId="2B12657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 1. Distribution of Trauma Cases by Injury Severity and Mechanism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D9CC"/>
            <w:noWrap/>
            <w:vAlign w:val="center"/>
            <w:hideMark/>
          </w:tcPr>
          <w:p w14:paraId="729B1E0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ases</w:t>
            </w:r>
          </w:p>
        </w:tc>
        <w:tc>
          <w:tcPr>
            <w:tcW w:w="20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43DAF0D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s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4156584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tor Vehicle Accident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28854C0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netrating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1CC3414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mal Injurie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09ACF1C1" w14:textId="7585F895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AC214D" w:rsidRPr="00AC214D" w14:paraId="37D1C3B5" w14:textId="77777777" w:rsidTr="005D4E14">
        <w:trPr>
          <w:trHeight w:val="319"/>
        </w:trPr>
        <w:tc>
          <w:tcPr>
            <w:tcW w:w="260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E2A9C2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D9CC"/>
            <w:noWrap/>
            <w:vAlign w:val="center"/>
            <w:hideMark/>
          </w:tcPr>
          <w:p w14:paraId="03B5C6E9" w14:textId="6571660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D9CC"/>
            <w:noWrap/>
            <w:vAlign w:val="center"/>
            <w:hideMark/>
          </w:tcPr>
          <w:p w14:paraId="6F9C8F57" w14:textId="73383A0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Red Criteria (RC)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433ED5F" w14:textId="2625509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594537"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, 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7263D97" w14:textId="4F1664B3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RC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11588CB" w14:textId="0090B42E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22DC3C4" w14:textId="2921F82D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RC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70BBFEE2" w14:textId="607BACE6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RC (n, </w:t>
            </w:r>
            <w:proofErr w:type="gramStart"/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%)</w:t>
            </w:r>
            <w:r w:rsidR="005D12E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72E0548" w14:textId="4A5CF298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B8D8BA0" w14:textId="173AA553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RC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40324554" w14:textId="66235ACB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594537"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,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39A76F0" w14:textId="3FE525DD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RC</w:t>
            </w:r>
            <w:r w:rsidR="00594537" w:rsidRPr="005945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5D4E1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</w:tr>
      <w:tr w:rsidR="00AC214D" w:rsidRPr="00AC214D" w14:paraId="4353C519" w14:textId="77777777" w:rsidTr="005D4E14">
        <w:trPr>
          <w:trHeight w:val="319"/>
        </w:trPr>
        <w:tc>
          <w:tcPr>
            <w:tcW w:w="26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DCD8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n, %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E3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2,895 (10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E96B3" w14:textId="7D69C97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,072 (30</w:t>
            </w:r>
            <w:r w:rsidR="007B54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364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,010 (2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644A9" w14:textId="5E4B7AAC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,795 (18.</w:t>
            </w:r>
            <w:r w:rsidR="007B54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FA8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9,294 (47.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20C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,987 (10.1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800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,666 (21.1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664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49 (1.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AF6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5 (14.6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E00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976 (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25B4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9 (3.8)</w:t>
            </w:r>
          </w:p>
        </w:tc>
      </w:tr>
      <w:tr w:rsidR="00AC214D" w:rsidRPr="00AC214D" w14:paraId="1E25D5C9" w14:textId="77777777" w:rsidTr="005D4E14">
        <w:trPr>
          <w:trHeight w:val="30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CEA" w14:textId="375E0A7F" w:rsidR="00AC214D" w:rsidRPr="00AC214D" w:rsidRDefault="005D4E14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0F3C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3EC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,973 (73.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F55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601 (66.3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232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447 (64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88B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62 (54.3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E67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000 (81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76B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62 (85.5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29C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898 (64.1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DFE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2 (62.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68E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57.9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5B2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6 (8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3B1B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63.1)</w:t>
            </w:r>
          </w:p>
        </w:tc>
      </w:tr>
      <w:tr w:rsidR="00AC214D" w:rsidRPr="00AC214D" w14:paraId="70F628DA" w14:textId="77777777" w:rsidTr="005D4E14">
        <w:trPr>
          <w:trHeight w:val="30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872FC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A74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100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,109 (25.4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CAF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286 (33.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61E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405 (35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D44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33 (45.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B7E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931 (18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D1B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 (14.5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4D4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586 (35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5BC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5 (36.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E4D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42.1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73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2 (1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F42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36.9)</w:t>
            </w:r>
          </w:p>
        </w:tc>
      </w:tr>
      <w:tr w:rsidR="00AC214D" w:rsidRPr="00AC214D" w14:paraId="35D966E7" w14:textId="77777777" w:rsidTr="005D4E14">
        <w:trPr>
          <w:trHeight w:val="319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A308D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66B8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5DF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3 (0.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6EC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 (0.6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A72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35B5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AA5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 (0.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D3B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1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221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0.8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E7C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.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867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E7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2775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C214D" w:rsidRPr="00AC214D" w14:paraId="21766524" w14:textId="77777777" w:rsidTr="005D4E14">
        <w:trPr>
          <w:trHeight w:val="30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700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9AA7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65 Years old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D7E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140 (10.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38D9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749 (28.2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971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34 (2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76B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36 (61.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0B6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9 (1.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20B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 (8.0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21E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704 (26.3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9C6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 (6.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C9D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32.6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A7C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 (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538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 (64.3)</w:t>
            </w:r>
          </w:p>
        </w:tc>
      </w:tr>
      <w:tr w:rsidR="00AC214D" w:rsidRPr="00AC214D" w14:paraId="7FC845E0" w14:textId="77777777" w:rsidTr="005D4E14">
        <w:trPr>
          <w:trHeight w:val="30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12D16C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F0AE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–64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11E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,478 (87.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900A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,075 (71.0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535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551 (78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46A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54 (38.3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E76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,987 (97.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54D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82 (91.9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016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727 (72.6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3D2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6 (90.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191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 (67.0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7C1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7 (9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7E6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35.7)</w:t>
            </w:r>
          </w:p>
        </w:tc>
      </w:tr>
      <w:tr w:rsidR="00AC214D" w:rsidRPr="00AC214D" w14:paraId="20BD762C" w14:textId="77777777" w:rsidTr="005D4E14">
        <w:trPr>
          <w:trHeight w:val="319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DAA5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CC11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5B9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77 (1.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077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 (0.8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641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1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2DA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0.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7BA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8 (1.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2FB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0.1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EB6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 (1.1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8E2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3.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6AA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4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70B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0E5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AC214D" w:rsidRPr="00AC214D" w14:paraId="670C87A8" w14:textId="77777777" w:rsidTr="005D4E14">
        <w:trPr>
          <w:trHeight w:val="300"/>
        </w:trPr>
        <w:tc>
          <w:tcPr>
            <w:tcW w:w="1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3EA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E0F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479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665 (41.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E44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267 (42.7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B77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455 (4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F5C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03 (39.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607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617 (39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275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79 (39.7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707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508 (43.9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8DB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 (42.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1CD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39.3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287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61 (47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69C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48.7)</w:t>
            </w:r>
          </w:p>
        </w:tc>
      </w:tr>
      <w:tr w:rsidR="00AC214D" w:rsidRPr="00AC214D" w14:paraId="3D74C775" w14:textId="77777777" w:rsidTr="005D4E14">
        <w:trPr>
          <w:trHeight w:val="30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BD1BFC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869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F65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26 (8.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835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87 (9.0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589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14 (8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F38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8.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E3C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52 (8.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142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 (8.2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E0F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09 (9.3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E6D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 (12.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579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13.7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158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5 (1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398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7.4)</w:t>
            </w:r>
          </w:p>
        </w:tc>
      </w:tr>
      <w:tr w:rsidR="00AC214D" w:rsidRPr="00AC214D" w14:paraId="484C3CFD" w14:textId="77777777" w:rsidTr="005D4E14">
        <w:trPr>
          <w:trHeight w:val="30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149E52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849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1FD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576 (24.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7C29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680 (21.5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B62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874 (28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6146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4 (26.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185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215 (26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FE9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4 (24.7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E4C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309 (19.9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63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 (21.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9C6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22.1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458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5 (19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723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23.6)</w:t>
            </w:r>
          </w:p>
        </w:tc>
      </w:tr>
      <w:tr w:rsidR="00AC214D" w:rsidRPr="00AC214D" w14:paraId="2E7B04B7" w14:textId="77777777" w:rsidTr="005D4E14">
        <w:trPr>
          <w:trHeight w:val="300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CCA3E8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C7A2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6F3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,475 (12.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50E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33 (13.3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38B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75 (1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2579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 (11.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FB8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952 (12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EC7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2 (12.5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A3C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023 (14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614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 (11.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073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2.6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8C7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7 (1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D0C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9.4)</w:t>
            </w:r>
          </w:p>
        </w:tc>
      </w:tr>
      <w:tr w:rsidR="00AC214D" w:rsidRPr="00AC214D" w14:paraId="1034B571" w14:textId="77777777" w:rsidTr="005D4E14">
        <w:trPr>
          <w:trHeight w:val="319"/>
        </w:trPr>
        <w:tc>
          <w:tcPr>
            <w:tcW w:w="1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0BBD1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2AE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9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A71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053 (12.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334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05 (13.5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3D0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92 (1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E50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 (15.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DD5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358 (12.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46A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 (14.9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F5D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817 (13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621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12.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D0C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2.3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E8E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8 (1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C4BC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0.9)</w:t>
            </w:r>
          </w:p>
        </w:tc>
      </w:tr>
      <w:tr w:rsidR="00AC214D" w:rsidRPr="00AC214D" w14:paraId="52905C98" w14:textId="77777777" w:rsidTr="005D4E14">
        <w:trPr>
          <w:trHeight w:val="319"/>
        </w:trPr>
        <w:tc>
          <w:tcPr>
            <w:tcW w:w="26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281E29" w14:textId="6C19CB8E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der-triage </w:t>
            </w:r>
          </w:p>
          <w:p w14:paraId="51216BD8" w14:textId="7BCA97A2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RC transfer to level 3 or non-trauma center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155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46B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325 (33.2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6BB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F42E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00 (42.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3F9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C19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36 (40.8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FAF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486 (29.9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E7E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BE5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28.1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D9E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CD1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36.3)</w:t>
            </w:r>
          </w:p>
        </w:tc>
      </w:tr>
    </w:tbl>
    <w:p w14:paraId="0E62EF38" w14:textId="30C129F5" w:rsidR="00594537" w:rsidRPr="00594537" w:rsidRDefault="00594537" w:rsidP="0059453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94537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r w:rsidR="005D12E7" w:rsidRPr="00594537">
        <w:rPr>
          <w:rFonts w:ascii="Times New Roman" w:hAnsi="Times New Roman" w:cs="Times New Roman"/>
          <w:sz w:val="20"/>
          <w:szCs w:val="20"/>
          <w:vertAlign w:val="superscript"/>
        </w:rPr>
        <w:t>†)</w:t>
      </w:r>
      <w:r w:rsidR="005D12E7" w:rsidRPr="00594537">
        <w:rPr>
          <w:rFonts w:ascii="Times New Roman" w:hAnsi="Times New Roman" w:cs="Times New Roman"/>
          <w:sz w:val="20"/>
          <w:szCs w:val="20"/>
        </w:rPr>
        <w:t xml:space="preserve"> Percentages</w:t>
      </w:r>
      <w:r w:rsidRPr="00594537">
        <w:rPr>
          <w:rFonts w:ascii="Times New Roman" w:hAnsi="Times New Roman" w:cs="Times New Roman"/>
          <w:sz w:val="20"/>
          <w:szCs w:val="20"/>
        </w:rPr>
        <w:t xml:space="preserve"> indicate each injury mechanism’s share of all 102</w:t>
      </w:r>
      <w:r w:rsidR="005D12E7">
        <w:rPr>
          <w:rFonts w:ascii="Times New Roman" w:hAnsi="Times New Roman" w:cs="Times New Roman"/>
          <w:sz w:val="20"/>
          <w:szCs w:val="20"/>
        </w:rPr>
        <w:t>,</w:t>
      </w:r>
      <w:r w:rsidRPr="00594537">
        <w:rPr>
          <w:rFonts w:ascii="Times New Roman" w:hAnsi="Times New Roman" w:cs="Times New Roman"/>
          <w:sz w:val="20"/>
          <w:szCs w:val="20"/>
        </w:rPr>
        <w:t xml:space="preserve">895 cases. </w:t>
      </w:r>
    </w:p>
    <w:p w14:paraId="512A7AAA" w14:textId="47CC0185" w:rsidR="005D12E7" w:rsidRDefault="00594537" w:rsidP="005D12E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94537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r w:rsidR="005D12E7" w:rsidRPr="00594537">
        <w:rPr>
          <w:rFonts w:ascii="Times New Roman" w:hAnsi="Times New Roman" w:cs="Times New Roman"/>
          <w:sz w:val="20"/>
          <w:szCs w:val="20"/>
          <w:vertAlign w:val="superscript"/>
        </w:rPr>
        <w:t>‡)</w:t>
      </w:r>
      <w:r w:rsidR="005D12E7" w:rsidRPr="00594537">
        <w:rPr>
          <w:rFonts w:ascii="Times New Roman" w:hAnsi="Times New Roman" w:cs="Times New Roman"/>
          <w:sz w:val="20"/>
          <w:szCs w:val="20"/>
        </w:rPr>
        <w:t xml:space="preserve"> Percentages</w:t>
      </w:r>
      <w:r w:rsidRPr="00594537">
        <w:rPr>
          <w:rFonts w:ascii="Times New Roman" w:hAnsi="Times New Roman" w:cs="Times New Roman"/>
          <w:sz w:val="20"/>
          <w:szCs w:val="20"/>
        </w:rPr>
        <w:t xml:space="preserve"> indicate</w:t>
      </w:r>
      <w:r w:rsidR="005D12E7" w:rsidRPr="005D12E7">
        <w:rPr>
          <w:rFonts w:ascii="Times New Roman" w:hAnsi="Times New Roman" w:cs="Times New Roman"/>
          <w:sz w:val="20"/>
          <w:szCs w:val="20"/>
        </w:rPr>
        <w:t xml:space="preserve"> </w:t>
      </w:r>
      <w:r w:rsidR="005D12E7" w:rsidRPr="00594537">
        <w:rPr>
          <w:rFonts w:ascii="Times New Roman" w:hAnsi="Times New Roman" w:cs="Times New Roman"/>
          <w:sz w:val="20"/>
          <w:szCs w:val="20"/>
        </w:rPr>
        <w:t>the proportion of cases that met Red Criteria</w:t>
      </w:r>
      <w:r w:rsidRPr="00594537">
        <w:rPr>
          <w:rFonts w:ascii="Times New Roman" w:hAnsi="Times New Roman" w:cs="Times New Roman"/>
          <w:sz w:val="20"/>
          <w:szCs w:val="20"/>
        </w:rPr>
        <w:t xml:space="preserve"> within each mechanism</w:t>
      </w:r>
      <w:r w:rsidR="005D12E7">
        <w:rPr>
          <w:rFonts w:ascii="Times New Roman" w:hAnsi="Times New Roman" w:cs="Times New Roman"/>
          <w:sz w:val="20"/>
          <w:szCs w:val="20"/>
        </w:rPr>
        <w:t xml:space="preserve"> of injury</w:t>
      </w:r>
      <w:r w:rsidRPr="00594537">
        <w:rPr>
          <w:rFonts w:ascii="Times New Roman" w:hAnsi="Times New Roman" w:cs="Times New Roman"/>
          <w:sz w:val="20"/>
          <w:szCs w:val="20"/>
        </w:rPr>
        <w:t>.</w:t>
      </w:r>
    </w:p>
    <w:p w14:paraId="6BE0F538" w14:textId="1F676283" w:rsidR="00AC214D" w:rsidRPr="005D12E7" w:rsidRDefault="005D12E7" w:rsidP="005D12E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D12E7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Note</w:t>
      </w:r>
      <w:r w:rsidRPr="005D12E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5D12E7">
        <w:rPr>
          <w:rFonts w:ascii="Times New Roman" w:hAnsi="Times New Roman" w:cs="Times New Roman"/>
          <w:i/>
          <w:iCs/>
          <w:sz w:val="20"/>
          <w:szCs w:val="20"/>
        </w:rPr>
        <w:t>Because all penetrating injuries were classified as Red Criteria, the percentages reported for penetrating trauma represent their share of the entire cohort rather than the within-mechanism percentage (which would always be 100%).</w:t>
      </w:r>
      <w:r w:rsidR="00AC214D" w:rsidRPr="005D12E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3502" w:type="dxa"/>
        <w:tblLook w:val="04A0" w:firstRow="1" w:lastRow="0" w:firstColumn="1" w:lastColumn="0" w:noHBand="0" w:noVBand="1"/>
      </w:tblPr>
      <w:tblGrid>
        <w:gridCol w:w="3432"/>
        <w:gridCol w:w="2123"/>
        <w:gridCol w:w="2273"/>
        <w:gridCol w:w="1626"/>
        <w:gridCol w:w="1211"/>
        <w:gridCol w:w="1626"/>
        <w:gridCol w:w="1211"/>
      </w:tblGrid>
      <w:tr w:rsidR="00AC214D" w:rsidRPr="00AC214D" w14:paraId="5AA6A2A2" w14:textId="77777777" w:rsidTr="00AC214D">
        <w:trPr>
          <w:trHeight w:val="332"/>
        </w:trPr>
        <w:tc>
          <w:tcPr>
            <w:tcW w:w="34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D9CC"/>
            <w:noWrap/>
            <w:vAlign w:val="center"/>
            <w:hideMark/>
          </w:tcPr>
          <w:p w14:paraId="5EA1C74C" w14:textId="5FC79789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lastRenderedPageBreak/>
              <w:t>Supplement 2. Case distribution by Region.</w:t>
            </w:r>
          </w:p>
        </w:tc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D9CC"/>
            <w:noWrap/>
            <w:vAlign w:val="center"/>
            <w:hideMark/>
          </w:tcPr>
          <w:p w14:paraId="7F67A76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All Cases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D9CC"/>
            <w:noWrap/>
            <w:vAlign w:val="center"/>
            <w:hideMark/>
          </w:tcPr>
          <w:p w14:paraId="468DA00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East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D9CC"/>
            <w:noWrap/>
            <w:vAlign w:val="center"/>
            <w:hideMark/>
          </w:tcPr>
          <w:p w14:paraId="42416B1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Middle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D9CC"/>
            <w:noWrap/>
            <w:vAlign w:val="center"/>
            <w:hideMark/>
          </w:tcPr>
          <w:p w14:paraId="62B601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North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D9CC"/>
            <w:noWrap/>
            <w:vAlign w:val="center"/>
            <w:hideMark/>
          </w:tcPr>
          <w:p w14:paraId="7B62D6D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South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D9CC"/>
            <w:noWrap/>
            <w:vAlign w:val="center"/>
            <w:hideMark/>
          </w:tcPr>
          <w:p w14:paraId="19D9FC0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West</w:t>
            </w:r>
          </w:p>
        </w:tc>
      </w:tr>
      <w:tr w:rsidR="00AC214D" w:rsidRPr="00AC214D" w14:paraId="4CFF79DC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17FD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N (%)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176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102,895 (100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CA1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2,665 (41.5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E85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,126 (8.9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217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5,576 (24.9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374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2,475 (12.1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CFE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,053 (12.7)</w:t>
            </w:r>
          </w:p>
        </w:tc>
      </w:tr>
      <w:tr w:rsidR="00AC214D" w:rsidRPr="00AC214D" w14:paraId="57679E6D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C0B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Red Criteria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722F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31,072 (30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11E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,267 (42.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F4D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787 (9.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4DE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6,680 (21.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506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133 (13.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8CC0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205 (13.5)</w:t>
            </w:r>
          </w:p>
        </w:tc>
      </w:tr>
      <w:tr w:rsidR="00AC214D" w:rsidRPr="00AC214D" w14:paraId="66737DC0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A7CB" w14:textId="765EE77F" w:rsidR="00AC214D" w:rsidRPr="00AC214D" w:rsidRDefault="005D4E14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Sex</w:t>
            </w:r>
            <w:r w:rsidR="00AC214D"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FBA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E90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687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7C8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95C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860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</w:tr>
      <w:tr w:rsidR="00AC214D" w:rsidRPr="00AC214D" w14:paraId="60CEF205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2C54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Male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D7CD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75,973 (73.8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145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1,844 (74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AF2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7,215 (79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C7E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8,061 (70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C76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,412 (75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8700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,441 (72.4)</w:t>
            </w:r>
          </w:p>
        </w:tc>
      </w:tr>
      <w:tr w:rsidR="00AC214D" w:rsidRPr="00AC214D" w14:paraId="28B9DACE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811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Female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DA1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6,109 (25.4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E37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0,445 (24.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66F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890 (20.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C84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7,310 (28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54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968 (23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DE6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,496 (26.8)</w:t>
            </w:r>
          </w:p>
        </w:tc>
      </w:tr>
      <w:tr w:rsidR="00AC214D" w:rsidRPr="00AC214D" w14:paraId="1DBADE21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CBF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3"/>
                <w:szCs w:val="23"/>
                <w14:ligatures w14:val="none"/>
              </w:rPr>
              <w:t>Missing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358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13 (0.8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F08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85D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93A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1B8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EC3D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</w:tr>
      <w:tr w:rsidR="00AC214D" w:rsidRPr="00AC214D" w14:paraId="1A4EC5EC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4A1E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Age in year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0283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364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095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871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EBB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E44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</w:tr>
      <w:tr w:rsidR="00AC214D" w:rsidRPr="00AC214D" w14:paraId="4267BDC0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BCC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4–64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356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0,478 (87.9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9E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7,415 (87.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CEA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169 (89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1EC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2,700 (88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90C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0,860 (87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41D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1,334 (86.8)</w:t>
            </w:r>
          </w:p>
        </w:tc>
      </w:tr>
      <w:tr w:rsidR="00AC214D" w:rsidRPr="00AC214D" w14:paraId="4D817369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4BE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≥65 Years old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14D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1,140 (10.8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399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667 (10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677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91 (9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573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561 (10.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8CA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469 (11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D5C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552 (11.9)</w:t>
            </w:r>
          </w:p>
        </w:tc>
      </w:tr>
      <w:tr w:rsidR="00AC214D" w:rsidRPr="00AC214D" w14:paraId="257000D8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527E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3"/>
                <w:szCs w:val="23"/>
                <w14:ligatures w14:val="none"/>
              </w:rPr>
              <w:t>Missing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935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277 (1.2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B20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102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D4C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836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8C73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—</w:t>
            </w:r>
          </w:p>
        </w:tc>
      </w:tr>
      <w:tr w:rsidR="00AC214D" w:rsidRPr="00AC214D" w14:paraId="72CC3E30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333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Type of Trauma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892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F55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BF5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DB1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548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AD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</w:tr>
      <w:tr w:rsidR="00AC214D" w:rsidRPr="00AC214D" w14:paraId="59F07316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ABBA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Blunt Trauma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D4D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70,304 (68.3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0C0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8,072 (65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219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5,966 (65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73E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9,089 (74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D9B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227 (65.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DEB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950 (68.5)</w:t>
            </w:r>
          </w:p>
        </w:tc>
      </w:tr>
      <w:tr w:rsidR="00AC214D" w:rsidRPr="00AC214D" w14:paraId="17FEDBE8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E8B5" w14:textId="31E3FBCF" w:rsidR="00AC214D" w:rsidRPr="00AC214D" w:rsidRDefault="00AC214D" w:rsidP="00AC214D">
            <w:pPr>
              <w:spacing w:after="0" w:line="240" w:lineRule="auto"/>
              <w:ind w:firstLineChars="300" w:firstLine="690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 xml:space="preserve">Motor Vehicle Collisions 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B602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9,294 (47.9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013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9,617 (39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E87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152 (8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03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,215 (26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929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5,952 (12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1A7C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6,358 (12.9)</w:t>
            </w:r>
          </w:p>
        </w:tc>
      </w:tr>
      <w:tr w:rsidR="00AC214D" w:rsidRPr="00AC214D" w14:paraId="7C0D66D9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1FEF" w14:textId="77777777" w:rsidR="00AC214D" w:rsidRPr="00AC214D" w:rsidRDefault="00AC214D" w:rsidP="00AC214D">
            <w:pPr>
              <w:spacing w:after="0" w:line="240" w:lineRule="auto"/>
              <w:ind w:firstLineChars="300" w:firstLine="690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Fall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E6B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1,010 (20.4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10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455 (40.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319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814 (8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6CE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5,874 (28.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E91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275 (10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D54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592 (12.3)</w:t>
            </w:r>
          </w:p>
        </w:tc>
      </w:tr>
      <w:tr w:rsidR="00AC214D" w:rsidRPr="00AC214D" w14:paraId="560564C2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9369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Penetrating Trauma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F14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1,666 (21.1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B56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,508 (43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B3C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009 (9.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2CE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309 (19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FED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,023 (14.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474E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817 (13.0)</w:t>
            </w:r>
          </w:p>
        </w:tc>
      </w:tr>
      <w:tr w:rsidR="00AC214D" w:rsidRPr="00AC214D" w14:paraId="0D1489D4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521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Thermal Trauma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767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949 (1.9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E18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24 (42.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053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36 (12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CA4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23 (21.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CD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28 (11.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04C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38 (12.2)</w:t>
            </w:r>
          </w:p>
        </w:tc>
      </w:tr>
      <w:tr w:rsidR="00AC214D" w:rsidRPr="00AC214D" w14:paraId="5D51FB5C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4D7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Other Injurie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20E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976 (8.7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F58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261 (47.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9A4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15 (10.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662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755 (19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15B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97 (11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4A7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048 (11.7)</w:t>
            </w:r>
          </w:p>
        </w:tc>
      </w:tr>
      <w:tr w:rsidR="00AC214D" w:rsidRPr="00AC214D" w14:paraId="4197B0AF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F39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Arrival Hospital Designation 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24C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2BD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192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4B9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1E6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058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 </w:t>
            </w:r>
          </w:p>
        </w:tc>
      </w:tr>
      <w:tr w:rsidR="00AC214D" w:rsidRPr="00AC214D" w14:paraId="58DBF601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FC98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lastRenderedPageBreak/>
              <w:t>Level 1 and Level 2 trauma center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36F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64,300 (62.5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D92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8,140 (65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7A1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339 (47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998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,413 (52.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7DD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7,605 (60.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06E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0,803 (82.8)</w:t>
            </w:r>
          </w:p>
        </w:tc>
      </w:tr>
      <w:tr w:rsidR="00AC214D" w:rsidRPr="00AC214D" w14:paraId="2F2114FC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6AA5" w14:textId="77777777" w:rsidR="00AC214D" w:rsidRPr="00AC214D" w:rsidRDefault="00AC214D" w:rsidP="00AC214D">
            <w:pPr>
              <w:spacing w:after="0" w:line="240" w:lineRule="auto"/>
              <w:ind w:firstLineChars="300" w:firstLine="690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Level 1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ED1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2,573 (41.4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918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3,614 (55.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B44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846 (31.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A6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,796 (38.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BD9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,175 (17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14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142 (31.7)</w:t>
            </w:r>
          </w:p>
        </w:tc>
      </w:tr>
      <w:tr w:rsidR="00AC214D" w:rsidRPr="00AC214D" w14:paraId="664B9369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C571" w14:textId="77777777" w:rsidR="00AC214D" w:rsidRPr="00AC214D" w:rsidRDefault="00AC214D" w:rsidP="00AC214D">
            <w:pPr>
              <w:spacing w:after="0" w:line="240" w:lineRule="auto"/>
              <w:ind w:firstLineChars="300" w:firstLine="690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Level 2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934E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21,727 (21.1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516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526 (10.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1EE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493 (16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58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,617 (14.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B56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5,430 (43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EB3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6,661 (51.0)</w:t>
            </w:r>
          </w:p>
        </w:tc>
      </w:tr>
      <w:tr w:rsidR="00AC214D" w:rsidRPr="00AC214D" w14:paraId="36B00953" w14:textId="77777777" w:rsidTr="00AC214D">
        <w:trPr>
          <w:trHeight w:val="31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107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Level 3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7F9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5,451 (5.3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C64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961 (2.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815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9 (1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D83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,354 (13.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97D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97 (1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5F54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00 (6.1)</w:t>
            </w:r>
          </w:p>
        </w:tc>
      </w:tr>
      <w:tr w:rsidR="00AC214D" w:rsidRPr="00AC214D" w14:paraId="4B282A82" w14:textId="77777777" w:rsidTr="00AC214D">
        <w:trPr>
          <w:trHeight w:val="332"/>
        </w:trPr>
        <w:tc>
          <w:tcPr>
            <w:tcW w:w="3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8F2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Non-Trauma Center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4EB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33,144 (32.2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A46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3,564 (31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136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648 (50.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1B0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8,809 (34.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AA3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4,673 (37.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1BA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1,450 (11.1)</w:t>
            </w:r>
          </w:p>
        </w:tc>
      </w:tr>
    </w:tbl>
    <w:p w14:paraId="2EE50433" w14:textId="77777777" w:rsidR="00AC214D" w:rsidRPr="00AC214D" w:rsidRDefault="00AC214D">
      <w:pPr>
        <w:rPr>
          <w:rFonts w:ascii="Times New Roman" w:hAnsi="Times New Roman" w:cs="Times New Roman"/>
        </w:rPr>
      </w:pPr>
    </w:p>
    <w:p w14:paraId="2439830F" w14:textId="4D65964A" w:rsidR="00AC214D" w:rsidRPr="00AC214D" w:rsidRDefault="00AC214D">
      <w:pPr>
        <w:rPr>
          <w:rFonts w:ascii="Times New Roman" w:hAnsi="Times New Roman" w:cs="Times New Roman"/>
        </w:rPr>
      </w:pPr>
      <w:r w:rsidRPr="00AC214D">
        <w:rPr>
          <w:rFonts w:ascii="Times New Roman" w:hAnsi="Times New Roman" w:cs="Times New Roman"/>
        </w:rPr>
        <w:br w:type="page"/>
      </w:r>
    </w:p>
    <w:tbl>
      <w:tblPr>
        <w:tblW w:w="12736" w:type="dxa"/>
        <w:tblLook w:val="04A0" w:firstRow="1" w:lastRow="0" w:firstColumn="1" w:lastColumn="0" w:noHBand="0" w:noVBand="1"/>
      </w:tblPr>
      <w:tblGrid>
        <w:gridCol w:w="1734"/>
        <w:gridCol w:w="3678"/>
        <w:gridCol w:w="2194"/>
        <w:gridCol w:w="2633"/>
        <w:gridCol w:w="2497"/>
      </w:tblGrid>
      <w:tr w:rsidR="00AC214D" w:rsidRPr="00AC214D" w14:paraId="6960D249" w14:textId="77777777" w:rsidTr="00AC214D">
        <w:trPr>
          <w:trHeight w:val="536"/>
        </w:trPr>
        <w:tc>
          <w:tcPr>
            <w:tcW w:w="1273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8D9CC"/>
            <w:vAlign w:val="center"/>
          </w:tcPr>
          <w:p w14:paraId="31B0DED1" w14:textId="47E329D9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upplement 3. Distribution of Trauma Type across Riyadh City Regions.</w:t>
            </w:r>
          </w:p>
        </w:tc>
      </w:tr>
      <w:tr w:rsidR="00AC214D" w:rsidRPr="00AC214D" w14:paraId="16E91379" w14:textId="77777777" w:rsidTr="00AC214D">
        <w:trPr>
          <w:trHeight w:val="536"/>
        </w:trPr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8D9CC"/>
            <w:vAlign w:val="center"/>
            <w:hideMark/>
          </w:tcPr>
          <w:p w14:paraId="4C0B0B1C" w14:textId="19BCEC4B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Riyad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city </w:t>
            </w: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gion</w:t>
            </w:r>
          </w:p>
        </w:tc>
        <w:tc>
          <w:tcPr>
            <w:tcW w:w="36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D9CC"/>
            <w:vAlign w:val="center"/>
            <w:hideMark/>
          </w:tcPr>
          <w:p w14:paraId="5EB60BA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patch Center</w:t>
            </w:r>
          </w:p>
        </w:tc>
        <w:tc>
          <w:tcPr>
            <w:tcW w:w="21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D9CC"/>
            <w:vAlign w:val="center"/>
            <w:hideMark/>
          </w:tcPr>
          <w:p w14:paraId="08EB229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l trauma (n=102,895)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D9CC"/>
            <w:vAlign w:val="center"/>
            <w:hideMark/>
          </w:tcPr>
          <w:p w14:paraId="3F9B223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lunt Trauma (n=70,304)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D9CC"/>
            <w:vAlign w:val="center"/>
            <w:hideMark/>
          </w:tcPr>
          <w:p w14:paraId="3D7D9C7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netrating Trauma (n=21,666)</w:t>
            </w:r>
          </w:p>
        </w:tc>
      </w:tr>
      <w:tr w:rsidR="00AC214D" w:rsidRPr="00AC214D" w14:paraId="1157C920" w14:textId="77777777" w:rsidTr="00AC214D">
        <w:trPr>
          <w:trHeight w:val="245"/>
        </w:trPr>
        <w:tc>
          <w:tcPr>
            <w:tcW w:w="1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B4F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s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4CE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Mansou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5F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4D7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6AD6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5</w:t>
            </w:r>
          </w:p>
        </w:tc>
      </w:tr>
      <w:tr w:rsidR="00AC214D" w:rsidRPr="00AC214D" w14:paraId="313F028F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CB8FA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573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aad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2A7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5F6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60C9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2</w:t>
            </w:r>
          </w:p>
        </w:tc>
      </w:tr>
      <w:tr w:rsidR="00AC214D" w:rsidRPr="00AC214D" w14:paraId="362E69A3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51F6C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E71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seem Al-Gharb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488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7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06B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45F7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9</w:t>
            </w:r>
          </w:p>
        </w:tc>
      </w:tr>
      <w:tr w:rsidR="00AC214D" w:rsidRPr="00AC214D" w14:paraId="10A3AED5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976829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AD7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Rabwa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378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3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FD5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0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168F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8</w:t>
            </w:r>
          </w:p>
        </w:tc>
      </w:tr>
      <w:tr w:rsidR="00AC214D" w:rsidRPr="00AC214D" w14:paraId="355C16E1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76ED94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3C8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nadriah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DBB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89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EC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3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1D24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2</w:t>
            </w:r>
          </w:p>
        </w:tc>
      </w:tr>
      <w:tr w:rsidR="00AC214D" w:rsidRPr="00AC214D" w14:paraId="67097AB3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E6749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20F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ng Faisal Distric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A37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3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E07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535B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</w:t>
            </w:r>
          </w:p>
        </w:tc>
      </w:tr>
      <w:tr w:rsidR="00AC214D" w:rsidRPr="00AC214D" w14:paraId="51CFF599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B51617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43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nsiyah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C94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C4C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8805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4</w:t>
            </w:r>
          </w:p>
        </w:tc>
      </w:tr>
      <w:tr w:rsidR="00AC214D" w:rsidRPr="00AC214D" w14:paraId="275EFBF2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DDBAE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67A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see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F39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9D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098B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6</w:t>
            </w:r>
          </w:p>
        </w:tc>
      </w:tr>
      <w:tr w:rsidR="00AC214D" w:rsidRPr="00AC214D" w14:paraId="40C9EDEF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F4427E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B8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ala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A26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0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AE9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7D60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7</w:t>
            </w:r>
          </w:p>
        </w:tc>
      </w:tr>
      <w:tr w:rsidR="00AC214D" w:rsidRPr="00AC214D" w14:paraId="5BFD679A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B9B02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C40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ulayyi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23C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5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694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E966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4</w:t>
            </w:r>
          </w:p>
        </w:tc>
      </w:tr>
      <w:tr w:rsidR="00AC214D" w:rsidRPr="00AC214D" w14:paraId="08287F3C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7C6BE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E7B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hd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21D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33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830E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8</w:t>
            </w:r>
          </w:p>
        </w:tc>
      </w:tr>
      <w:tr w:rsidR="00AC214D" w:rsidRPr="00AC214D" w14:paraId="01D632BA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A5E39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B8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Rawda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78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FA5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A651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0</w:t>
            </w:r>
          </w:p>
        </w:tc>
      </w:tr>
      <w:tr w:rsidR="00AC214D" w:rsidRPr="00AC214D" w14:paraId="5EAF4E70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4C298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FD7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Hamra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8A3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42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5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1B73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5</w:t>
            </w:r>
          </w:p>
        </w:tc>
      </w:tr>
      <w:tr w:rsidR="00AC214D" w:rsidRPr="00AC214D" w14:paraId="443B8184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11022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9BF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-Kharj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A56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3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3E1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6872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0</w:t>
            </w:r>
          </w:p>
        </w:tc>
      </w:tr>
      <w:tr w:rsidR="00AC214D" w:rsidRPr="00AC214D" w14:paraId="334E65B6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E46E29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E02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zi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58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08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8BB8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9</w:t>
            </w:r>
          </w:p>
        </w:tc>
      </w:tr>
      <w:tr w:rsidR="00AC214D" w:rsidRPr="00AC214D" w14:paraId="7C45ED25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A0B7C7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442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dw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82F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745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9AD9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</w:t>
            </w:r>
          </w:p>
        </w:tc>
      </w:tr>
      <w:tr w:rsidR="00AC214D" w:rsidRPr="00AC214D" w14:paraId="1C1410F6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A79C7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CDB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Khaleej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8D5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34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4693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</w:t>
            </w:r>
          </w:p>
        </w:tc>
      </w:tr>
      <w:tr w:rsidR="00AC214D" w:rsidRPr="00AC214D" w14:paraId="0206AE9F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DB5B8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F95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hbilia</w:t>
            </w:r>
            <w:proofErr w:type="spellEnd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B03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A16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8BD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8</w:t>
            </w:r>
          </w:p>
        </w:tc>
      </w:tr>
      <w:tr w:rsidR="00AC214D" w:rsidRPr="00AC214D" w14:paraId="32933B5E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65B25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D19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Rima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479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A0A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E586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</w:t>
            </w:r>
          </w:p>
        </w:tc>
      </w:tr>
      <w:tr w:rsidR="00AC214D" w:rsidRPr="00AC214D" w14:paraId="4CFF6B24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962F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3AB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Baya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D6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594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3CE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</w:t>
            </w:r>
          </w:p>
        </w:tc>
      </w:tr>
      <w:tr w:rsidR="00AC214D" w:rsidRPr="00AC214D" w14:paraId="2EA1B18C" w14:textId="77777777" w:rsidTr="00AC214D">
        <w:trPr>
          <w:trHeight w:val="245"/>
        </w:trPr>
        <w:tc>
          <w:tcPr>
            <w:tcW w:w="1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110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dle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284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fuha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643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7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866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5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674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8</w:t>
            </w:r>
          </w:p>
        </w:tc>
      </w:tr>
      <w:tr w:rsidR="00AC214D" w:rsidRPr="00AC214D" w14:paraId="09342A8C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2519D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CF4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vernment Palac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BAE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D6C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B811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0</w:t>
            </w:r>
          </w:p>
        </w:tc>
      </w:tr>
      <w:tr w:rsidR="00AC214D" w:rsidRPr="00AC214D" w14:paraId="59D330E8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0F282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412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Khalidiy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BD3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65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332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1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3849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3</w:t>
            </w:r>
          </w:p>
        </w:tc>
      </w:tr>
      <w:tr w:rsidR="00AC214D" w:rsidRPr="00AC214D" w14:paraId="404A4AE3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08253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51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Malaz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EC8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38A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96CA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8</w:t>
            </w:r>
          </w:p>
        </w:tc>
      </w:tr>
      <w:tr w:rsidR="00AC214D" w:rsidRPr="00AC214D" w14:paraId="1B367A71" w14:textId="77777777" w:rsidTr="00AC214D">
        <w:trPr>
          <w:trHeight w:val="245"/>
        </w:trPr>
        <w:tc>
          <w:tcPr>
            <w:tcW w:w="1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C8D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F34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ng Fahd Distric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47A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A45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A785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</w:t>
            </w:r>
          </w:p>
        </w:tc>
      </w:tr>
      <w:tr w:rsidR="00AC214D" w:rsidRPr="00AC214D" w14:paraId="4ABE2497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411AD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DE6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ng Abdullah Distric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1D5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591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8847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8</w:t>
            </w:r>
          </w:p>
        </w:tc>
      </w:tr>
      <w:tr w:rsidR="00AC214D" w:rsidRPr="00AC214D" w14:paraId="5FC2E07B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E9582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A89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khe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A4C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76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5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3647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</w:t>
            </w:r>
          </w:p>
        </w:tc>
      </w:tr>
      <w:tr w:rsidR="00AC214D" w:rsidRPr="00AC214D" w14:paraId="5123FD80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ABD0D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8AE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ulaymaniya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222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DC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7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C513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4</w:t>
            </w:r>
          </w:p>
        </w:tc>
      </w:tr>
      <w:tr w:rsidR="00AC214D" w:rsidRPr="00AC214D" w14:paraId="54516861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C0E78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D93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rubah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159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BF9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B8C4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1</w:t>
            </w:r>
          </w:p>
        </w:tc>
      </w:tr>
      <w:tr w:rsidR="00AC214D" w:rsidRPr="00AC214D" w14:paraId="6CBA672E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1E3591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DDD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Malq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0C4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1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8F7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32DA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1</w:t>
            </w:r>
          </w:p>
        </w:tc>
      </w:tr>
      <w:tr w:rsidR="00AC214D" w:rsidRPr="00AC214D" w14:paraId="57792BBF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154CEB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9AE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f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61D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3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7CF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5C2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</w:tr>
      <w:tr w:rsidR="00AC214D" w:rsidRPr="00AC214D" w14:paraId="51C7C27C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9032D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ACD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hafa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3B9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3C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2140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</w:t>
            </w:r>
          </w:p>
        </w:tc>
      </w:tr>
      <w:tr w:rsidR="00AC214D" w:rsidRPr="00AC214D" w14:paraId="1977D592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7CFCBD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DBD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Mase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9B3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05A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71FB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0</w:t>
            </w:r>
          </w:p>
        </w:tc>
      </w:tr>
      <w:tr w:rsidR="00AC214D" w:rsidRPr="00AC214D" w14:paraId="4E96C89A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8F6B7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88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Narj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63C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A7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D313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</w:t>
            </w:r>
          </w:p>
        </w:tc>
      </w:tr>
      <w:tr w:rsidR="00AC214D" w:rsidRPr="00AC214D" w14:paraId="71E4D64D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9A94D0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36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Amana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2C1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1DE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1870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</w:t>
            </w:r>
          </w:p>
        </w:tc>
      </w:tr>
      <w:tr w:rsidR="00AC214D" w:rsidRPr="00AC214D" w14:paraId="0620978A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FE4254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822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nce Norah University camp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0DA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66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871C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4</w:t>
            </w:r>
          </w:p>
        </w:tc>
      </w:tr>
      <w:tr w:rsidR="00AC214D" w:rsidRPr="00AC214D" w14:paraId="2431117B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6232D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4F2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Uyayna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899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905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00F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</w:tr>
      <w:tr w:rsidR="00AC214D" w:rsidRPr="00AC214D" w14:paraId="27B76453" w14:textId="77777777" w:rsidTr="00AC214D">
        <w:trPr>
          <w:trHeight w:val="245"/>
        </w:trPr>
        <w:tc>
          <w:tcPr>
            <w:tcW w:w="1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6F9B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519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idy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13B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773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2B50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7</w:t>
            </w:r>
          </w:p>
        </w:tc>
      </w:tr>
      <w:tr w:rsidR="00AC214D" w:rsidRPr="00AC214D" w14:paraId="05203695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0800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EAD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az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AB0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7075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5F97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4</w:t>
            </w:r>
          </w:p>
        </w:tc>
      </w:tr>
      <w:tr w:rsidR="00AC214D" w:rsidRPr="00AC214D" w14:paraId="1FA49428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A984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540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hif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620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1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CB8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11F9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2</w:t>
            </w:r>
          </w:p>
        </w:tc>
      </w:tr>
      <w:tr w:rsidR="00AC214D" w:rsidRPr="00AC214D" w14:paraId="0E05D30B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D488E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5BC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ltan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EAE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0CD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A554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</w:t>
            </w:r>
          </w:p>
        </w:tc>
      </w:tr>
      <w:tr w:rsidR="00AC214D" w:rsidRPr="00AC214D" w14:paraId="457D8650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E0F76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9C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Dar Al-Bayd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B0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3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6E8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BA24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1</w:t>
            </w:r>
          </w:p>
        </w:tc>
      </w:tr>
      <w:tr w:rsidR="00AC214D" w:rsidRPr="00AC214D" w14:paraId="72EDD74A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9682F3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A6F3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Aska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B01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26D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4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9E0B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9</w:t>
            </w:r>
          </w:p>
        </w:tc>
      </w:tr>
      <w:tr w:rsidR="00AC214D" w:rsidRPr="00AC214D" w14:paraId="2A88D2DC" w14:textId="77777777" w:rsidTr="00AC214D">
        <w:trPr>
          <w:trHeight w:val="245"/>
        </w:trPr>
        <w:tc>
          <w:tcPr>
            <w:tcW w:w="1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2EC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D6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ma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AD4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070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589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7</w:t>
            </w:r>
          </w:p>
        </w:tc>
      </w:tr>
      <w:tr w:rsidR="00AC214D" w:rsidRPr="00AC214D" w14:paraId="44CDAE43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E13F8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E6F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igaa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4B59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895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EF8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6</w:t>
            </w:r>
          </w:p>
        </w:tc>
      </w:tr>
      <w:tr w:rsidR="00AC214D" w:rsidRPr="00AC214D" w14:paraId="076B168B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A31E3A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616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ish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671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9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97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29E2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8</w:t>
            </w:r>
          </w:p>
        </w:tc>
      </w:tr>
      <w:tr w:rsidR="00AC214D" w:rsidRPr="00AC214D" w14:paraId="6414E421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4C7F14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FF0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a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8471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8ED0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7780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5</w:t>
            </w:r>
          </w:p>
        </w:tc>
      </w:tr>
      <w:tr w:rsidR="00AC214D" w:rsidRPr="00AC214D" w14:paraId="1C3BD905" w14:textId="77777777" w:rsidTr="00AC214D">
        <w:trPr>
          <w:trHeight w:val="245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80A9A5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8B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iq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BE0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054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34C1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6</w:t>
            </w:r>
          </w:p>
        </w:tc>
      </w:tr>
      <w:tr w:rsidR="00AC214D" w:rsidRPr="00AC214D" w14:paraId="3ACFC583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0143AF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57DF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</w:t>
            </w:r>
            <w:proofErr w:type="spellStart"/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raiah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C63A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8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C18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CA6E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1</w:t>
            </w:r>
          </w:p>
        </w:tc>
      </w:tr>
      <w:tr w:rsidR="00AC214D" w:rsidRPr="00AC214D" w14:paraId="04C8E789" w14:textId="77777777" w:rsidTr="00AC214D">
        <w:trPr>
          <w:trHeight w:val="259"/>
        </w:trPr>
        <w:tc>
          <w:tcPr>
            <w:tcW w:w="1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D90D7A" w14:textId="77777777" w:rsidR="00AC214D" w:rsidRPr="00AC214D" w:rsidRDefault="00AC214D" w:rsidP="00AC2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E7D2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q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FB6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CC97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37DAC" w14:textId="77777777" w:rsidR="00AC214D" w:rsidRPr="00AC214D" w:rsidRDefault="00AC214D" w:rsidP="00AC2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21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</w:t>
            </w:r>
          </w:p>
        </w:tc>
      </w:tr>
    </w:tbl>
    <w:p w14:paraId="4D43656E" w14:textId="77777777" w:rsidR="00AC214D" w:rsidRPr="00AC214D" w:rsidRDefault="00AC214D">
      <w:pPr>
        <w:rPr>
          <w:rFonts w:ascii="Times New Roman" w:hAnsi="Times New Roman" w:cs="Times New Roman"/>
        </w:rPr>
      </w:pPr>
    </w:p>
    <w:sectPr w:rsidR="00AC214D" w:rsidRPr="00AC214D" w:rsidSect="00AC21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4D"/>
    <w:rsid w:val="00431FC1"/>
    <w:rsid w:val="00594537"/>
    <w:rsid w:val="005D12E7"/>
    <w:rsid w:val="005D4E14"/>
    <w:rsid w:val="00774D95"/>
    <w:rsid w:val="007B5408"/>
    <w:rsid w:val="00893822"/>
    <w:rsid w:val="00AC214D"/>
    <w:rsid w:val="00C27600"/>
    <w:rsid w:val="00FE3BEB"/>
    <w:rsid w:val="00FE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A4280"/>
  <w15:chartTrackingRefBased/>
  <w15:docId w15:val="{68727C7E-08F3-6F45-8FA4-62A00102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14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D4E14"/>
    <w:pPr>
      <w:spacing w:after="0" w:line="240" w:lineRule="auto"/>
    </w:pPr>
  </w:style>
  <w:style w:type="paragraph" w:styleId="NoSpacing">
    <w:name w:val="No Spacing"/>
    <w:uiPriority w:val="1"/>
    <w:qFormat/>
    <w:rsid w:val="005945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8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Lubna</dc:creator>
  <cp:keywords/>
  <dc:description/>
  <cp:lastModifiedBy>Khan, Lubna</cp:lastModifiedBy>
  <cp:revision>3</cp:revision>
  <dcterms:created xsi:type="dcterms:W3CDTF">2025-04-10T22:14:00Z</dcterms:created>
  <dcterms:modified xsi:type="dcterms:W3CDTF">2025-06-18T07:01:00Z</dcterms:modified>
</cp:coreProperties>
</file>